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outlineLvl w:val="0"/>
        <w:rPr/>
      </w:pPr>
      <w:r>
        <w:rPr>
          <w:rFonts w:cs="Arial" w:ascii="Calibri" w:hAnsi="Calibri"/>
          <w:b/>
          <w:iCs/>
          <w:sz w:val="22"/>
          <w:szCs w:val="22"/>
          <w:lang w:val="en-GB"/>
        </w:rPr>
        <w:t xml:space="preserve">Web-only files </w:t>
      </w:r>
    </w:p>
    <w:p>
      <w:pPr>
        <w:pStyle w:val="TextBody"/>
        <w:numPr>
          <w:ilvl w:val="0"/>
          <w:numId w:val="0"/>
        </w:numPr>
        <w:outlineLvl w:val="0"/>
        <w:rPr>
          <w:rFonts w:ascii="Calibri" w:hAnsi="Calibri" w:cs="Arial"/>
          <w:b/>
          <w:b/>
          <w:iCs/>
          <w:sz w:val="22"/>
          <w:szCs w:val="22"/>
          <w:lang w:val="en-GB"/>
        </w:rPr>
      </w:pPr>
      <w:r>
        <w:rPr>
          <w:rFonts w:cs="Arial" w:ascii="Calibri" w:hAnsi="Calibri"/>
          <w:b/>
          <w:iCs/>
          <w:sz w:val="22"/>
          <w:szCs w:val="22"/>
          <w:lang w:val="en-GB"/>
        </w:rPr>
      </w:r>
    </w:p>
    <w:p>
      <w:pPr>
        <w:pStyle w:val="TextBody"/>
        <w:numPr>
          <w:ilvl w:val="0"/>
          <w:numId w:val="0"/>
        </w:numPr>
        <w:outlineLvl w:val="0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iCs/>
          <w:sz w:val="22"/>
          <w:szCs w:val="22"/>
          <w:lang w:val="en-GB"/>
        </w:rPr>
        <w:t xml:space="preserve">Table S1. </w:t>
      </w:r>
      <w:r>
        <w:rPr>
          <w:rFonts w:cs="Arial" w:ascii="Calibri" w:hAnsi="Calibri"/>
          <w:iCs/>
          <w:sz w:val="22"/>
          <w:szCs w:val="22"/>
          <w:lang w:val="en-GB"/>
        </w:rPr>
        <w:t>Independent ethics committees in participating countries.</w:t>
      </w:r>
      <w:r>
        <w:rPr>
          <w:rFonts w:cs="Arial" w:ascii="Calibri" w:hAnsi="Calibri"/>
          <w:b/>
          <w:iCs/>
          <w:sz w:val="22"/>
          <w:szCs w:val="22"/>
          <w:lang w:val="en-GB"/>
        </w:rPr>
        <w:br/>
      </w:r>
    </w:p>
    <w:p>
      <w:pPr>
        <w:pStyle w:val="TextBody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Arial" w:ascii="Calibri" w:hAnsi="Calibri"/>
          <w:b/>
          <w:sz w:val="22"/>
          <w:szCs w:val="22"/>
          <w:lang w:val="en-GB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21"/>
      </w:tblGrid>
      <w:tr>
        <w:trPr/>
        <w:tc>
          <w:tcPr>
            <w:tcW w:w="1951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6521" w:type="dxa"/>
            <w:tcBorders/>
            <w:vAlign w:val="bottom"/>
          </w:tcPr>
          <w:p>
            <w:pPr>
              <w:pStyle w:val="TextBody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Independent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Alger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Azerbaijan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elgium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sch-Ethische Commissi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eilig-Hartziekenhuis Roeselare-Mene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Commissie Medische Ethiek UZ Brusse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sch Comité - UZ G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Comité voor Medische Ethiek - AZ Kli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mission d’Ethique Hospitalo-Facultaire Universitaire de Lièg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entre Hospitalier Universitaire du Sart Tilman, Commission d’Ethique Biomédicale Hospitalo-Facultai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iniques Universitaires Saint-Lu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Ethique Hôpital Saint-Josep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and Hôpital de Charleroi - Site St.-Josep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sche Commissie - Virga Jesse Ziekenhu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Ethique du GHdC Sites Notre-Dame et Reine Fabiol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and Hôpital de Charleroi (Site Notre-Dame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’Ethiqu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.H. du Bois de l'Abbaye &amp; Hesbay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’Ethique des Hôpitaux Iris Su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sche Commissie van Sint-Augustinu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Gasthuis Zusters Antwerpe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Ethique Hospitaliè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.H.R. de la Citadel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’Ethique du C.H.U. Brugman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Ethiqu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linique Saint-Jea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thische Commissi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Z Turnhout (Campus Sint-Elisabeth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vzw Emmaüs  - Ethisch comité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éthique de l'Hôpital La Madelei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’Ethique - CHU Ambroise Paré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thische Commissi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lgemeen Stedelijk Ziekenhuis Aals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sch Comité A.Z. St.-Elisabet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ité d'Ethique Médica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Bulgar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Czech Republic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Egypt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cientific Research and Ethics Committee, Central Administration for Research and Health Development, Ministry of Healt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Germany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k-Kommission der Ärztekammer Westfalen-Lippe und der Medizinischen Fakultät der Westfälischen Wilhelms-Universität Münst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Hungary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cientific Research Ethics Committee of the Health Care Scientific Council (ETT-TUKEB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nd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stitutional Ethics Committee, Care Founda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terling Hospitals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stitutional Ethics Committee, Fortis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anta Institutional  Review Boar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cs Committee of The Heart Care Clini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stitutional Review Board, Max Devki Devi Heart &amp; Vascular Institut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cal Review Boar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stitutional Ethics Committee, Frontier Lifeline Pvt. Ltd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reland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t Vincent’s Healthcare Group Ethics and Medical Research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linical Research Ethics Committee of the Cork Teaching Hospital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esearch Ethics Committee, Mater Misericordiae University Hospital and Mater Private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Beaumont Hospital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SE Midland Area Research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SE South-Eastern Area Research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esearch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UPMC Beacon Hospital Research 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St Vincent’s Healthcare Group Ethics and Medical Research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linical Research Ethics Committee of the Cork Teaching Hospital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Italy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O-UNIVERSITARIA OSPEDALI RIUNITI UMBERTO I - G.M. LANCISI - G. SALESI DI ANCO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DI BIOETICA DELLA FONDAZIONE IRCCS POLICLINICO S. MATTEO DI PAV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SPERIMENTAZIONE CLINICA MEDICINALI DELLA AUSL 8 DI AREZZ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PROVINCIA DI MODE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'AZIENDA OSPEDALIERA S. GIUSEPPE MOSCATI DI AVELLIN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S. ANDREA DI ROM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PER LE SPERIMENTAZIONI CLINICHE DI MEDICINALI DELL´AZIENDA OSPEDALIERA COMPLESSO OSPEDALIERO S. GIOVANNI - ADDOLORATA DI ROM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IRCCS OSPEDALE CASA SOLLIEVO DELLA SOFFERENZA DI S. GIOVANNI ROTONDO (FG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OSPEDALE DI CIRCOLO E FONDAZIONE MACCHI DI VARES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PER LA SPERIMENTAZIONE CLINICA DELLA PROVINCIA DI TREVIS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VINCENZO MONALDI DI NAPOL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SL CE/1 DI CASER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I AREA VASTA ROMAGNA DI CESENA E ISTITUTO SCIENTIFICO ROMAGNOLO PER LO STUDIO E LA CURA DEI TUMORI DI MELDOLA (FO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SL 106 DI TERAM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PER LA SPERIMENTAZIONE CLINICA DEI MEDICINALI DELLA AUSL 2 DI LUC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UNICO PER LA PROVINCIA DI PARM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DI COSENZ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 COMPRENSORIO SANITARIO DI BOLZAN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UNIVERSITARIA MATER DOMINI DI CATANZAR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SL BAT DI ANDRIA (BT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ISTITUTI OSPITALIERI DI CREMO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´AZIENDA OSPEDALIERA S. ANNA E S. SEBASTIANO DI CASER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USL LE DI LEC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USL DI LATI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INDIPENDENTE DELL´AZIENDA OSPEDALIERA UNIVERSITARIA POLICLINICO TOR VERGATA DI ROM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SL RM/B DI ROM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AZIENDALE DELL´AZIENDA OSPEDALIERO-UNIVERSITARIA S. MARIA DELLA MISERICORDIA DI UDI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SCIENTIFICO DELL´AZIENDA OSPEDALIERA UNIVERSITARIA POLICLINICO GAETANO MARTINO DI MESSI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DELLA AUSL RM/H DI ALBANO LAZIA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ATO ETICO AZIENDALE DELL´AZIENDA OSPEDALIERO-UNIVERSITARIA S. MARIA DELLA MISERICORDIA DI UDI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ebanon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Lithuan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ithuanian Bioethics Committe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exico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sión de Investigación, Etica y Bioseguridad (CIEBI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Morocco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Portugal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cal Health Ethics Committee - Hospital do Espirito Sant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cal Health Ethics Committee -  Hospital Prof. Doutor Fernando Fonse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cal Health Ethics Committee - Centro Hospitalar do Médio Av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cal Health Ethics Committee - Centro Hospitalar do Funch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Russ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ndependent interdisciplinary Committee on ethical Expertise of clinical Studi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lovak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cs Committee at Diabetol, Lt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entral Ethics Committee at National Institute of Cardiovascular Diseas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pain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AEC Autonómico de Ensayos Clínicos de Andalucí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EIC Hospital San Cecili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SERGAS Comité Ético de Investigación Clínica de Galici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s-ES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s-ES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EIC Hospital 12 de Octub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weden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egionala etikprövningsnämnden i Stockhol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pacing w:before="60" w:after="60"/>
              <w:ind w:left="0" w:right="20" w:hanging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US"/>
              </w:rPr>
              <w:t>Switzerland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omitato etico cantonale T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Kantonale Ethikkommision AG/SO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Kantonale Ethikkommission 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kkommission des Kantons Luzer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ommission cantonale valaisanne CCVEM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Ethikkommission Appenzell Ausserrhode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épartement de la Santé et des Affaires Sociale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épublique et Canton du Jura Service Santé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rvice Santé Publique du Canton Fribour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kkommission des Kantons St. Galle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de-DE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Ethikkommission beider Basel EBK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Kantonale Ethikkommission Ber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Kantonale Ethikkommission Züric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mission d'éthique pour la recherche clinique en ambulatoire G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Calibri"/>
                <w:b/>
                <w:b/>
                <w:sz w:val="22"/>
                <w:szCs w:val="22"/>
                <w:lang w:val="fr-FR" w:eastAsia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fr-FR" w:eastAsia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mission cantonale d'éthique de la recherche sur l'être humain V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aiwan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Joint Institutional Review Boar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IRB, Taipei Veterans Gener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IRB, Cheng Hsin Gener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IRB, Shin Kong Wu Ho-Su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IRB, Mackay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Taipei Medical University - Municipal Wang-Fang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Cathay Gener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Taipei Medical University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Min-Sheng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Buddhist Tzu Chi General Hospital - Hualien Tzu Chi Medical Cent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Lanseed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RERC, Far Eastern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  <w:t>IRB, Tungs' Taichung MetroHarbor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China Medical University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Show Chwan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Changhua Christian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Cheng Ching Gener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Kaohsiung Medical University Chung-Ho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IRB, Chang-Gung Memorial Hospital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unisi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Fattouma Bourguiba Hospital IE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t applicabl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Ukraine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Central Ethics Committee Ministry of Health of Ukrai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60" w:after="60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Venezuela</w:t>
            </w:r>
          </w:p>
        </w:tc>
        <w:tc>
          <w:tcPr>
            <w:tcW w:w="6521" w:type="dxa"/>
            <w:tcBorders/>
          </w:tcPr>
          <w:p>
            <w:pPr>
              <w:pStyle w:val="TextBody"/>
              <w:spacing w:before="60" w:after="60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mité de Ética del Hospital Universitario de Caracas</w:t>
            </w:r>
          </w:p>
        </w:tc>
      </w:tr>
    </w:tbl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haker 2 Lancet Regular">
    <w:altName w:val="Cambria"/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Arial"/>
      </w:rPr>
    </w:pPr>
    <w:r>
      <w:rPr>
        <w:rFonts w:cs="Arial" w:ascii="Calibri" w:hAnsi="Calibri"/>
      </w:rPr>
      <w:fldChar w:fldCharType="begin"/>
    </w:r>
    <w:r>
      <w:rPr>
        <w:rFonts w:cs="Arial" w:ascii="Calibri" w:hAnsi="Calibri"/>
      </w:rPr>
      <w:instrText xml:space="preserve"> PAGE </w:instrText>
    </w:r>
    <w:r>
      <w:rPr>
        <w:rFonts w:cs="Arial" w:ascii="Calibri" w:hAnsi="Calibri"/>
      </w:rPr>
      <w:fldChar w:fldCharType="separate"/>
    </w:r>
    <w:r>
      <w:rPr>
        <w:rFonts w:cs="Arial" w:ascii="Calibri" w:hAnsi="Calibri"/>
      </w:rPr>
      <w:t>5</w:t>
    </w:r>
    <w:r>
      <w:rPr>
        <w:rFonts w:cs="Arial" w:ascii="Calibri" w:hAnsi="Calibri"/>
      </w:rPr>
      <w:fldChar w:fldCharType="end"/>
    </w:r>
  </w:p>
  <w:p>
    <w:pPr>
      <w:pStyle w:val="Footer"/>
      <w:rPr>
        <w:rFonts w:ascii="Calibri" w:hAnsi="Calibri" w:cs="Arial"/>
      </w:rPr>
    </w:pPr>
    <w:r>
      <w:rPr>
        <w:rFonts w:cs="Arial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40" w:hanging="340"/>
      </w:pPr>
      <w:rPr>
        <w:u w:val="none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340" w:hanging="0"/>
      </w:pPr>
      <w:rPr>
        <w:u w:val="none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340" w:hanging="0"/>
      </w:pPr>
      <w:rPr>
        <w:u w:val="none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340" w:hanging="0"/>
      </w:pPr>
      <w:rPr>
        <w:u w:val="none"/>
      </w:rPr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340" w:hanging="0"/>
      </w:pPr>
      <w:rPr>
        <w:u w:val="none"/>
      </w:rPr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340" w:hanging="0"/>
      </w:pPr>
      <w:rPr>
        <w:u w:val="none"/>
      </w:rPr>
    </w:lvl>
    <w:lvl w:ilvl="6">
      <w:start w:val="1"/>
      <w:pStyle w:val="Heading7"/>
      <w:numFmt w:val="decimal"/>
      <w:suff w:val="space"/>
      <w:lvlText w:val="%1.%2.%3.%4.%5.%6.%7"/>
      <w:lvlJc w:val="left"/>
      <w:pPr>
        <w:tabs>
          <w:tab w:val="num" w:pos="0"/>
        </w:tabs>
        <w:ind w:left="340" w:hanging="0"/>
      </w:pPr>
      <w:rPr>
        <w:u w:val="none"/>
      </w:rPr>
    </w:lvl>
    <w:lvl w:ilvl="7">
      <w:start w:val="1"/>
      <w:pStyle w:val="Heading8"/>
      <w:numFmt w:val="decimal"/>
      <w:suff w:val="space"/>
      <w:lvlText w:val="%1.%2.%3.%4.%5.%6.%7.%8"/>
      <w:lvlJc w:val="left"/>
      <w:pPr>
        <w:tabs>
          <w:tab w:val="num" w:pos="0"/>
        </w:tabs>
        <w:ind w:left="340" w:hanging="0"/>
      </w:pPr>
      <w:rPr>
        <w:u w:val="none"/>
      </w:rPr>
    </w:lvl>
    <w:lvl w:ilvl="8">
      <w:start w:val="1"/>
      <w:pStyle w:val="Heading9"/>
      <w:numFmt w:val="decimal"/>
      <w:suff w:val="space"/>
      <w:lvlText w:val="%1.%2.%3.%4.%5.%6.%7.%8.%9"/>
      <w:lvlJc w:val="left"/>
      <w:pPr>
        <w:tabs>
          <w:tab w:val="num" w:pos="0"/>
        </w:tabs>
        <w:ind w:left="340" w:hanging="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overflowPunct w:val="false"/>
      <w:autoSpaceDE w:val="false"/>
      <w:bidi w:val="0"/>
      <w:spacing w:before="240" w:after="240"/>
      <w:textAlignment w:val="baseline"/>
      <w:outlineLvl w:val="0"/>
    </w:pPr>
    <w:rPr>
      <w:rFonts w:ascii="Times New Roman" w:hAnsi="Times New Roman" w:eastAsia="Times New Roman" w:cs="Times New Roman"/>
      <w:b/>
      <w:caps/>
      <w:color w:val="auto"/>
      <w:kern w:val="2"/>
      <w:sz w:val="24"/>
      <w:szCs w:val="20"/>
      <w:lang w:val="en-US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spacing w:before="0" w:after="240"/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outlineLvl w:val="2"/>
    </w:pPr>
    <w:rPr/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outlineLvl w:val="5"/>
    </w:pPr>
    <w:rPr/>
  </w:style>
  <w:style w:type="paragraph" w:styleId="Heading7">
    <w:name w:val="Heading 7"/>
    <w:basedOn w:val="Heading6"/>
    <w:next w:val="TextBody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TextBody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8"/>
    <w:next w:val="TextBody"/>
    <w:qFormat/>
    <w:pPr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VisitedInternetLink">
    <w:name w:val="FollowedHyperlink"/>
    <w:rPr>
      <w:color w:val="60642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eastAsia="ja-JP"/>
    </w:rPr>
  </w:style>
  <w:style w:type="character" w:styleId="FooterChar">
    <w:name w:val="Footer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rFonts w:eastAsia="Times New Roman"/>
      <w:szCs w:val="20"/>
      <w:lang w:val="en-US"/>
    </w:rPr>
  </w:style>
  <w:style w:type="paragraph" w:styleId="Texte">
    <w:name w:val="Texte§"/>
    <w:basedOn w:val="Normal"/>
    <w:qFormat/>
    <w:pPr>
      <w:tabs>
        <w:tab w:val="clear" w:pos="720"/>
        <w:tab w:val="left" w:pos="360" w:leader="none"/>
      </w:tabs>
      <w:overflowPunct w:val="false"/>
      <w:autoSpaceDE w:val="false"/>
      <w:spacing w:lineRule="atLeast" w:line="240"/>
      <w:ind w:left="346" w:hanging="0"/>
      <w:jc w:val="both"/>
      <w:textAlignment w:val="baseline"/>
    </w:pPr>
    <w:rPr>
      <w:rFonts w:ascii="Times" w:hAnsi="Times" w:eastAsia="Times New Roman" w:cs="Arial"/>
      <w:color w:val="00000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Times New Roman" w:cs="Arial"/>
      <w:sz w:val="16"/>
      <w:szCs w:val="16"/>
      <w:lang w:val="en-GB" w:eastAsia="en-US"/>
    </w:rPr>
  </w:style>
  <w:style w:type="paragraph" w:styleId="Pa3">
    <w:name w:val="Pa3"/>
    <w:basedOn w:val="Normal"/>
    <w:next w:val="Normal"/>
    <w:qFormat/>
    <w:pPr>
      <w:autoSpaceDE w:val="false"/>
      <w:spacing w:lineRule="atLeast" w:line="167"/>
    </w:pPr>
    <w:rPr>
      <w:rFonts w:ascii="Shaker 2 Lancet Regular;Cambria" w:hAnsi="Shaker 2 Lancet Regular;Cambria" w:cs="Shaker 2 Lancet Regular;Cambria"/>
      <w:lang w:val="en-US"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7:48:00Z</dcterms:created>
  <dc:creator/>
  <dc:description/>
  <cp:keywords/>
  <dc:language>en-US</dc:language>
  <cp:lastModifiedBy/>
  <dcterms:modified xsi:type="dcterms:W3CDTF">2013-12-18T11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